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2070"/>
        <w:gridCol w:w="2330"/>
        <w:gridCol w:w="2298"/>
        <w:gridCol w:w="2402"/>
        <w:gridCol w:w="2268"/>
        <w:gridCol w:w="1134"/>
      </w:tblGrid>
      <w:tr>
        <w:trPr>
          <w:trHeight w:val="567" w:hRule="exact"/>
          <w:cantSplit w:val="true"/>
        </w:trPr>
        <w:tc>
          <w:tcPr>
            <w:tcW w:w="15289" w:type="dxa"/>
            <w:gridSpan w:val="7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b/>
                <w:color w:val="0000CC"/>
                <w:kern w:val="0"/>
                <w:sz w:val="24"/>
                <w:szCs w:val="24"/>
              </w:rPr>
              <w:t>Table S</w:t>
            </w:r>
            <w:r>
              <w:rPr>
                <w:rFonts w:cs="AdvP41461E;Arial" w:ascii="AdvP41461E;Arial" w:hAnsi="AdvP41461E;Arial"/>
                <w:b/>
                <w:color w:val="0000CC"/>
                <w:kern w:val="0"/>
                <w:sz w:val="24"/>
                <w:szCs w:val="24"/>
              </w:rPr>
              <w:t>1</w:t>
            </w:r>
            <w:r>
              <w:rPr>
                <w:rFonts w:cs="AdvP41461E;Arial" w:ascii="AdvP41461E;Arial" w:hAnsi="AdvP41461E;Arial"/>
                <w:b/>
                <w:color w:val="0000CC"/>
                <w:kern w:val="0"/>
                <w:sz w:val="24"/>
                <w:szCs w:val="24"/>
              </w:rPr>
              <w:t>.</w:t>
            </w:r>
            <w:r>
              <w:rPr>
                <w:rFonts w:cs="Dutch801BT-Roman;Times New Roman" w:ascii="AdvP41461E;Arial" w:hAnsi="AdvP41461E;Arial"/>
                <w:b/>
                <w:color w:val="0000CC"/>
                <w:kern w:val="0"/>
                <w:sz w:val="24"/>
                <w:szCs w:val="24"/>
              </w:rPr>
              <w:t xml:space="preserve"> </w:t>
            </w: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 xml:space="preserve">Percentage of drug resistance genes not located within class 1 integron gene cassettes in 176 </w:t>
            </w:r>
            <w:r>
              <w:rPr>
                <w:rFonts w:cs="AdvGSANS-B;Arial" w:ascii="AdvGSANS-B;Arial" w:hAnsi="AdvGSANS-B;Arial"/>
                <w:i/>
                <w:color w:val="0000CC"/>
                <w:kern w:val="0"/>
                <w:sz w:val="24"/>
                <w:szCs w:val="24"/>
              </w:rPr>
              <w:t>K. pneumoniae</w:t>
            </w: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 xml:space="preserve"> isolates</w:t>
            </w: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.</w:t>
            </w:r>
          </w:p>
          <w:p>
            <w:pPr>
              <w:pStyle w:val="Normal"/>
              <w:autoSpaceDE w:val="false"/>
              <w:jc w:val="center"/>
              <w:rPr>
                <w:rFonts w:ascii="AdvGSANS-B;Arial" w:hAnsi="AdvGSANS-B;Arial" w:cs="AdvGSANS-B;Arial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b/>
                <w:i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5289" w:type="dxa"/>
            <w:gridSpan w:val="7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dvGSANS-B;Arial" w:hAnsi="AdvGSANS-B;Arial" w:cs="AdvGSANS-B;Arial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b/>
                <w:i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57" w:hRule="exact"/>
          <w:cantSplit w:val="true"/>
        </w:trPr>
        <w:tc>
          <w:tcPr>
            <w:tcW w:w="2787" w:type="dxa"/>
            <w:vMerge w:val="restart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dvGSANS-B;Arial" w:ascii="AdvGSANS-B;Arial" w:hAnsi="AdvGSANS-B;Arial"/>
                <w:b/>
                <w:color w:val="000000"/>
                <w:kern w:val="0"/>
                <w:sz w:val="24"/>
                <w:szCs w:val="24"/>
              </w:rPr>
              <w:t xml:space="preserve">Resistance </w:t>
            </w:r>
            <w:r>
              <w:rPr>
                <w:rFonts w:cs="AdvGSANS-B;Arial" w:ascii="AdvGSANS-B;Arial" w:hAnsi="AdvGSANS-B;Arial"/>
                <w:b/>
                <w:color w:val="000000"/>
                <w:kern w:val="0"/>
                <w:sz w:val="24"/>
                <w:szCs w:val="24"/>
              </w:rPr>
              <w:t>gene categories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GSANS-B;Arial" w:hAnsi="AdvGSANS-B;Arial" w:cs="AdvGSANS-B;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b/>
                <w:color w:val="000000"/>
                <w:kern w:val="0"/>
                <w:sz w:val="24"/>
                <w:szCs w:val="24"/>
              </w:rPr>
              <w:t>Resistance-associated genes</w:t>
            </w:r>
          </w:p>
        </w:tc>
        <w:tc>
          <w:tcPr>
            <w:tcW w:w="46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dvGSANS-B;Arial" w:hAnsi="AdvGSANS-B;Arial" w:cs="AdvGSANS-B;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b/>
                <w:color w:val="000000"/>
                <w:kern w:val="0"/>
                <w:sz w:val="24"/>
                <w:szCs w:val="24"/>
              </w:rPr>
              <w:t>Class 1 integron positive isolates (n=90)</w:t>
            </w:r>
          </w:p>
        </w:tc>
        <w:tc>
          <w:tcPr>
            <w:tcW w:w="4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dvGSANS-B;Arial" w:hAnsi="AdvGSANS-B;Arial" w:cs="AdvGSANS-B;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b/>
                <w:color w:val="000000"/>
                <w:kern w:val="0"/>
                <w:sz w:val="24"/>
                <w:szCs w:val="24"/>
              </w:rPr>
              <w:t>Class 1 integron negative isolates (n=86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dvGSANS-B;Arial" w:ascii="AdvGSANS-B;Arial" w:hAnsi="AdvGSANS-B;Arial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AdvGSANS-B;Arial" w:ascii="AdvGSANS-B;Arial" w:hAnsi="AdvGSANS-B;Arial"/>
                <w:b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425" w:hRule="exact"/>
          <w:cantSplit w:val="true"/>
        </w:trPr>
        <w:tc>
          <w:tcPr>
            <w:tcW w:w="2787" w:type="dxa"/>
            <w:vMerge w:val="continue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dvGSANS-B;Arial" w:hAnsi="AdvGSANS-B;Arial" w:cs="AdvGSANS-B;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dvGSANS-B;Arial" w:hAnsi="AdvGSANS-B;Arial" w:cs="AdvGSANS-B;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b/>
                <w:color w:val="000000"/>
                <w:kern w:val="0"/>
                <w:sz w:val="24"/>
                <w:szCs w:val="24"/>
              </w:rPr>
              <w:t>Susceptible, n (%)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b/>
                <w:color w:val="000000"/>
                <w:kern w:val="0"/>
                <w:sz w:val="24"/>
                <w:szCs w:val="24"/>
              </w:rPr>
              <w:t>Resistant, n (%)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b/>
                <w:color w:val="000000"/>
                <w:kern w:val="0"/>
                <w:sz w:val="24"/>
                <w:szCs w:val="24"/>
              </w:rPr>
              <w:t>Susceptible, n (%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b/>
                <w:color w:val="000000"/>
                <w:kern w:val="0"/>
                <w:sz w:val="24"/>
                <w:szCs w:val="24"/>
              </w:rPr>
              <w:t>Resistant, n (%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dvGSANS-B;Arial" w:hAnsi="AdvGSANS-B;Arial" w:cs="AdvGSANS-B;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restart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ESBL genes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color w:val="000000"/>
                <w:sz w:val="24"/>
                <w:szCs w:val="24"/>
                <w:vertAlign w:val="subscript"/>
              </w:rPr>
              <w:t>CTX-M-1</w:t>
            </w:r>
          </w:p>
        </w:tc>
        <w:tc>
          <w:tcPr>
            <w:tcW w:w="23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69/90 (76.7)</w:t>
            </w:r>
          </w:p>
        </w:tc>
        <w:tc>
          <w:tcPr>
            <w:tcW w:w="229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21/90 (23.3)</w:t>
            </w:r>
          </w:p>
        </w:tc>
        <w:tc>
          <w:tcPr>
            <w:tcW w:w="24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79/86 (91.9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7/86 (8.1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rPr>
          <w:trHeight w:val="510" w:hRule="exact"/>
          <w:cantSplit w:val="true"/>
        </w:trPr>
        <w:tc>
          <w:tcPr>
            <w:tcW w:w="2787" w:type="dxa"/>
            <w:vMerge w:val="continue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color w:val="000000"/>
                <w:sz w:val="24"/>
                <w:szCs w:val="24"/>
                <w:vertAlign w:val="subscript"/>
              </w:rPr>
              <w:t>CTX-M-2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90/90 (100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4/86 (97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2/86 (2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146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color w:val="000000"/>
                <w:sz w:val="24"/>
                <w:szCs w:val="24"/>
                <w:vertAlign w:val="subscript"/>
              </w:rPr>
              <w:t>CTX-M-3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69/90 (76.7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21/90 (23.3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1/86 (94.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5/86 (5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color w:val="000000"/>
                <w:sz w:val="24"/>
                <w:szCs w:val="24"/>
                <w:vertAlign w:val="subscript"/>
              </w:rPr>
              <w:t>CTX-M-8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76/90 (84.4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14/90 (15.6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3/86 (96.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3/86 (3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color w:val="000000"/>
                <w:sz w:val="24"/>
                <w:szCs w:val="24"/>
                <w:vertAlign w:val="subscript"/>
              </w:rPr>
              <w:t>CTX-M-9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1/90 (90.0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9/90 (10.0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3/86 (96.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3/86 (3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087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color w:val="000000"/>
                <w:sz w:val="24"/>
                <w:szCs w:val="24"/>
                <w:vertAlign w:val="subscript"/>
              </w:rPr>
              <w:t>CTX-M-14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73/90 (81.1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17/90 (18.9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77/86 (89.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9/86 (10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115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color w:val="000000"/>
                <w:sz w:val="24"/>
                <w:szCs w:val="24"/>
                <w:vertAlign w:val="subscript"/>
              </w:rPr>
              <w:t>CTX-M-15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72/90 (80.0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18/90 (20.0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0/86 (93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6/86 (7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color w:val="000000"/>
                <w:sz w:val="24"/>
                <w:szCs w:val="24"/>
                <w:vertAlign w:val="subscript"/>
              </w:rPr>
              <w:t>CTX-M-10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52/90 (57.8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38/90 (42.2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65/86 (75.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21/86 (24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bCs/>
                <w:i/>
                <w:color w:val="000000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bCs/>
                <w:color w:val="000000"/>
                <w:sz w:val="24"/>
                <w:szCs w:val="24"/>
                <w:vertAlign w:val="subscript"/>
              </w:rPr>
              <w:t>CTX-M-25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8/90 (97.8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2/90 (2.2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6/86 (100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164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color w:val="000000"/>
                <w:sz w:val="24"/>
                <w:szCs w:val="24"/>
                <w:vertAlign w:val="subscript"/>
              </w:rPr>
              <w:t>CTX-M-55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9/90 (98.9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1/90 (1.1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5/86 (98.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1/86 (1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974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AmpC bata-lactamase gene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CC"/>
                <w:kern w:val="0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  <w:vertAlign w:val="subscript"/>
              </w:rPr>
              <w:t>CMY-2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88/90 (97.8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2/90 (2.2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82/86 (95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4/86 (4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0.375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CC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  <w:vertAlign w:val="subscript"/>
              </w:rPr>
              <w:t>DHA-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85/90 (94.4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5/90 (5.6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84/86 (97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2/86(2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0.273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CC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CC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  <w:vertAlign w:val="subscript"/>
              </w:rPr>
              <w:t>FOX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90/90 (100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0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86/86 (10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 xml:space="preserve">ND </w:t>
            </w: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arbapenemase gene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left"/>
              <w:rPr>
                <w:rFonts w:ascii="AdvGSANS-B;Arial" w:hAnsi="AdvGSANS-B;Arial" w:cs="AdvGSANS-B;Arial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kern w:val="0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color w:val="000000"/>
                <w:sz w:val="24"/>
                <w:szCs w:val="24"/>
                <w:vertAlign w:val="subscript"/>
              </w:rPr>
              <w:t>KPC-2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8/90 (97.8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2/90 (2.2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6/86 (100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164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color w:val="000000"/>
                <w:sz w:val="24"/>
                <w:szCs w:val="24"/>
                <w:vertAlign w:val="subscript"/>
              </w:rPr>
              <w:t>NDM-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90/90 (100.0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6/86 (100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 xml:space="preserve">ND </w:t>
            </w: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bCs/>
                <w:i/>
                <w:color w:val="000000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color w:val="000000"/>
                <w:sz w:val="24"/>
                <w:szCs w:val="24"/>
                <w:vertAlign w:val="subscript"/>
              </w:rPr>
              <w:t>IMP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9/90 (98.9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1/90 (1.1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6/86 (100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327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bCs/>
                <w:i/>
                <w:color w:val="000000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color w:val="000000"/>
                <w:sz w:val="24"/>
                <w:szCs w:val="24"/>
                <w:vertAlign w:val="subscript"/>
              </w:rPr>
              <w:t>VIM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9/90 (98.9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1/90 (1.1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6/86 (100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327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bCs/>
                <w:i/>
                <w:color w:val="000000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color w:val="000000"/>
                <w:sz w:val="24"/>
                <w:szCs w:val="24"/>
                <w:vertAlign w:val="subscript"/>
              </w:rPr>
              <w:t>OXA-48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6/90 (95.6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4/90 (4.4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6/86 (100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Further beta-lactamase gene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CC"/>
                <w:kern w:val="0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color w:val="0000CC"/>
                <w:sz w:val="24"/>
                <w:szCs w:val="24"/>
                <w:vertAlign w:val="subscript"/>
              </w:rPr>
              <w:t>TEM-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77/90 (85.6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13/90 (14.4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81/86 (94.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5/86 (5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0.059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CC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CC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color w:val="0000CC"/>
                <w:sz w:val="24"/>
                <w:szCs w:val="24"/>
                <w:vertAlign w:val="subscript"/>
              </w:rPr>
              <w:t>SHV-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66/90 (73.3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24/90 (26.7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70/86 (81.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16/86 (18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0.202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CC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CC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color w:val="0000CC"/>
                <w:sz w:val="24"/>
                <w:szCs w:val="24"/>
                <w:vertAlign w:val="subscript"/>
              </w:rPr>
              <w:t>SHV-1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71/90 (78.9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19/90 (21.1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69/86 (80.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17/86 (19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0.825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CC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CC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color w:val="0000CC"/>
                <w:sz w:val="24"/>
                <w:szCs w:val="24"/>
                <w:vertAlign w:val="subscript"/>
              </w:rPr>
              <w:t>SHV-85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86/90 (95.6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4/90 (4.4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78/86 (90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8/86 (9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0.201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CC"/>
                <w:kern w:val="0"/>
                <w:sz w:val="24"/>
                <w:szCs w:val="24"/>
              </w:rPr>
              <w:t>bla</w:t>
            </w:r>
            <w:r>
              <w:rPr>
                <w:rFonts w:cs="AdvGSANS-B;Arial" w:ascii="AdvGSANS-B;Arial" w:hAnsi="AdvGSANS-B;Arial"/>
                <w:color w:val="0000CC"/>
                <w:sz w:val="24"/>
                <w:szCs w:val="24"/>
                <w:vertAlign w:val="subscript"/>
              </w:rPr>
              <w:t>TEM-186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89/90 (98.9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1/90 (1.1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84/86 (97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2/86 (2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>0.534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PMQR gene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qnr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90/90 (100.0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4/86 (97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2/86 (2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146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qnrB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68/90 (75.6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22/90 (24.4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78/86 (90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/86 (9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qnrC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9/90 (98.9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1/90 (1.1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6/86 (100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327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qnrD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66/90 (73.3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24/90 (26.7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0/86 (93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6/86 (7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qnrS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58/90 (64.4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32/90 (35.6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71/86 (82.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15/86 (17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aac(6’)-Ib-cr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57/90 (63.3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33/90 (36.7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77/86 (89.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9/86 (10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qep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8/90 (97.8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2/90 (2.2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6/86 (100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164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minoglycoside resistance gene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aacA4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56/90 (62.2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34/90 (37.8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73/86 (84.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13/86 (15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aacC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7/90 (96.7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3/90 (3.3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5/86 (98.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1/86 (1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334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aacC2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49/90 (54.4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41/90 (45.6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71/86 (82.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15/86 (17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aadA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62/90 (68.9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28/90 (31.1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75/86 (87.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11/86 (12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aadB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7/90 (96.7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3/90 (3.3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5/86 (98.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1/86 (1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334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aphA6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9/90 (98.9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1/90 (1.1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6/86 (100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327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arm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3/90 (92.2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7/90 (7.8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3/86 (96.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3/86 (3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219</w:t>
            </w:r>
          </w:p>
        </w:tc>
      </w:tr>
      <w:tr>
        <w:trPr>
          <w:trHeight w:val="454" w:hRule="exact"/>
          <w:cantSplit w:val="true"/>
        </w:trPr>
        <w:tc>
          <w:tcPr>
            <w:tcW w:w="278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rmtB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7/90 (96.7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3/90 (3.3)</w:t>
            </w:r>
          </w:p>
        </w:tc>
        <w:tc>
          <w:tcPr>
            <w:tcW w:w="24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85/86 (98.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1/86 (1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334</w:t>
            </w:r>
          </w:p>
        </w:tc>
      </w:tr>
      <w:tr>
        <w:trPr>
          <w:trHeight w:val="592" w:hRule="exact"/>
          <w:cantSplit w:val="true"/>
        </w:trPr>
        <w:tc>
          <w:tcPr>
            <w:tcW w:w="2787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Trimethoprim</w:t>
            </w: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 xml:space="preserve"> resistance genes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dvGSANS-B;Arial" w:hAnsi="AdvGSANS-B;Arial" w:cs="AdvGSANS-B;Arial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i/>
                <w:color w:val="000000"/>
                <w:sz w:val="24"/>
                <w:szCs w:val="24"/>
              </w:rPr>
              <w:t>dhfr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57/90 (63.3)</w:t>
            </w:r>
          </w:p>
        </w:tc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33/90 (36.7)</w:t>
            </w:r>
          </w:p>
        </w:tc>
        <w:tc>
          <w:tcPr>
            <w:tcW w:w="24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74/86 (86.0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12/86 (14.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454" w:hRule="exact"/>
          <w:cantSplit w:val="true"/>
        </w:trPr>
        <w:tc>
          <w:tcPr>
            <w:tcW w:w="15289" w:type="dxa"/>
            <w:gridSpan w:val="7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dvGSANS-B;Arial" w:hAnsi="AdvGSANS-B;Arial" w:cs="AdvGSANS-B;Arial"/>
                <w:color w:val="000000"/>
                <w:kern w:val="0"/>
                <w:sz w:val="24"/>
                <w:szCs w:val="24"/>
              </w:rPr>
            </w:pPr>
            <w:r>
              <w:rPr>
                <w:rFonts w:cs="AdvGSANS-B;Arial" w:ascii="AdvGSANS-B;Arial" w:hAnsi="AdvGSANS-B;Arial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1461E">
    <w:altName w:val="Arial"/>
    <w:charset w:val="00"/>
    <w:family w:val="swiss"/>
    <w:pitch w:val="default"/>
  </w:font>
  <w:font w:name="AdvGSANS-B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03:07:00Z</dcterms:created>
  <dc:creator>liuch</dc:creator>
  <dc:description/>
  <cp:keywords/>
  <dc:language>en-US</dc:language>
  <cp:lastModifiedBy>liuch</cp:lastModifiedBy>
  <dcterms:modified xsi:type="dcterms:W3CDTF">2013-08-15T07:22:00Z</dcterms:modified>
  <cp:revision>9</cp:revision>
  <dc:subject/>
  <dc:title/>
</cp:coreProperties>
</file>